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491F9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9D9407" w14:textId="77777777" w:rsidR="00202ABB" w:rsidRPr="00202ABB" w:rsidRDefault="00202ABB" w:rsidP="00202ABB">
      <w:pPr>
        <w:pStyle w:val="Title"/>
      </w:pPr>
    </w:p>
    <w:p w14:paraId="1AC0D700" w14:textId="77777777" w:rsidR="002F4126" w:rsidRPr="00D20F60" w:rsidRDefault="002F4126" w:rsidP="002F4126">
      <w:pPr>
        <w:pStyle w:val="NoSpacing"/>
        <w:jc w:val="center"/>
        <w:rPr>
          <w:rFonts w:cs="Times New Roman"/>
          <w:b/>
          <w:sz w:val="32"/>
          <w:szCs w:val="24"/>
        </w:rPr>
      </w:pPr>
      <w:r w:rsidRPr="00D20F60">
        <w:rPr>
          <w:rFonts w:cs="Times New Roman"/>
          <w:b/>
          <w:sz w:val="32"/>
          <w:szCs w:val="24"/>
        </w:rPr>
        <w:t>Development of ruminal and fecal microbiomes are not affected by weaning strategy in dairy calves</w:t>
      </w:r>
    </w:p>
    <w:p w14:paraId="7304D0CC" w14:textId="77777777" w:rsidR="00817DD6" w:rsidRPr="001549D3" w:rsidRDefault="00817DD6" w:rsidP="0001436A">
      <w:pPr>
        <w:pStyle w:val="Title"/>
      </w:pPr>
    </w:p>
    <w:p w14:paraId="1C5CD2A7" w14:textId="77777777" w:rsidR="00A515EA" w:rsidRPr="00D20F60" w:rsidRDefault="00A515EA" w:rsidP="00A515EA">
      <w:pPr>
        <w:pStyle w:val="NoSpacing"/>
        <w:rPr>
          <w:rFonts w:cs="Times New Roman"/>
          <w:b/>
          <w:szCs w:val="24"/>
        </w:rPr>
      </w:pPr>
      <w:r w:rsidRPr="00D20F60">
        <w:rPr>
          <w:rFonts w:cs="Times New Roman"/>
          <w:b/>
          <w:szCs w:val="24"/>
        </w:rPr>
        <w:t>S.J. Meale</w:t>
      </w:r>
      <w:r w:rsidRPr="00D20F60">
        <w:rPr>
          <w:rFonts w:cs="Times New Roman"/>
          <w:b/>
          <w:szCs w:val="24"/>
          <w:vertAlign w:val="superscript"/>
        </w:rPr>
        <w:t>1†‡</w:t>
      </w:r>
      <w:r w:rsidRPr="00D20F60">
        <w:rPr>
          <w:rFonts w:cs="Times New Roman"/>
          <w:b/>
          <w:szCs w:val="24"/>
        </w:rPr>
        <w:t>, S.C. Li</w:t>
      </w:r>
      <w:r w:rsidRPr="00D20F60">
        <w:rPr>
          <w:rFonts w:cs="Times New Roman"/>
          <w:b/>
          <w:szCs w:val="24"/>
          <w:vertAlign w:val="superscript"/>
        </w:rPr>
        <w:t>2†</w:t>
      </w:r>
      <w:r w:rsidRPr="00D20F60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P. Azavedo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H. Derakhshani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D20F60">
        <w:rPr>
          <w:rFonts w:cs="Times New Roman"/>
          <w:b/>
          <w:szCs w:val="24"/>
        </w:rPr>
        <w:t>J.C. Plaizier</w:t>
      </w:r>
      <w:r w:rsidRPr="00D20F60">
        <w:rPr>
          <w:rFonts w:cs="Times New Roman"/>
          <w:b/>
          <w:szCs w:val="24"/>
          <w:vertAlign w:val="superscript"/>
        </w:rPr>
        <w:t>2</w:t>
      </w:r>
      <w:r w:rsidRPr="00D20F60">
        <w:rPr>
          <w:rFonts w:cs="Times New Roman"/>
          <w:b/>
          <w:szCs w:val="24"/>
        </w:rPr>
        <w:t>, E. Khafipour</w:t>
      </w:r>
      <w:r w:rsidRPr="00D20F60">
        <w:rPr>
          <w:rFonts w:cs="Times New Roman"/>
          <w:b/>
          <w:szCs w:val="24"/>
          <w:vertAlign w:val="superscript"/>
        </w:rPr>
        <w:t>2,3</w:t>
      </w:r>
      <w:r>
        <w:rPr>
          <w:rFonts w:cs="Times New Roman"/>
          <w:b/>
          <w:szCs w:val="24"/>
          <w:vertAlign w:val="superscript"/>
        </w:rPr>
        <w:t>,*</w:t>
      </w:r>
      <w:r w:rsidRPr="00D20F60">
        <w:rPr>
          <w:rFonts w:cs="Times New Roman"/>
          <w:b/>
          <w:szCs w:val="24"/>
        </w:rPr>
        <w:t xml:space="preserve"> and M.A. Steele</w:t>
      </w:r>
      <w:r w:rsidRPr="00D20F6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 w:rsidRPr="00D20F60">
        <w:rPr>
          <w:rFonts w:cs="Times New Roman"/>
          <w:b/>
          <w:szCs w:val="24"/>
          <w:vertAlign w:val="superscript"/>
        </w:rPr>
        <w:t>*</w:t>
      </w:r>
    </w:p>
    <w:p w14:paraId="21D87D1E" w14:textId="77777777" w:rsidR="00CC4BCD" w:rsidRDefault="00CC4BCD" w:rsidP="00994A3D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5957D511" w14:textId="70BAE3FC" w:rsidR="00A515EA" w:rsidRDefault="00A515EA" w:rsidP="00A515EA">
      <w:pPr>
        <w:spacing w:before="240" w:after="0"/>
        <w:rPr>
          <w:rFonts w:cs="Times New Roman"/>
          <w:b/>
          <w:szCs w:val="24"/>
        </w:rPr>
      </w:pPr>
      <w:r w:rsidRPr="008405B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Co-corresponding authors</w:t>
      </w:r>
      <w:r w:rsidRPr="008405B5">
        <w:rPr>
          <w:rFonts w:cs="Times New Roman"/>
          <w:b/>
          <w:szCs w:val="24"/>
        </w:rPr>
        <w:t xml:space="preserve">: </w:t>
      </w:r>
    </w:p>
    <w:p w14:paraId="1995D4CE" w14:textId="77777777" w:rsidR="00A515EA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M.A. Steele</w:t>
      </w:r>
      <w:r w:rsidRPr="008405B5">
        <w:rPr>
          <w:rFonts w:cs="Times New Roman"/>
          <w:szCs w:val="24"/>
        </w:rPr>
        <w:t>, Department of Agricultural, Food and Nutritional Science, University of Alberta, Edmonton, AB, Canada.</w:t>
      </w:r>
      <w:r>
        <w:rPr>
          <w:rFonts w:cs="Times New Roman"/>
          <w:szCs w:val="24"/>
        </w:rPr>
        <w:t xml:space="preserve"> </w:t>
      </w:r>
    </w:p>
    <w:p w14:paraId="24119E55" w14:textId="77777777" w:rsidR="00A515EA" w:rsidRPr="008405B5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E. Khafipour</w:t>
      </w:r>
      <w:r>
        <w:rPr>
          <w:rFonts w:cs="Times New Roman"/>
          <w:szCs w:val="24"/>
        </w:rPr>
        <w:t>, Department of Animal Science; University of Manitoba, Winnipeg, MB, R3T 2N2, Canada; Tel: 204-474-6112; Fax: 204-474-7628; Email: Ehsan.Khafipour@umanitoba.ca</w:t>
      </w:r>
    </w:p>
    <w:p w14:paraId="7ABF8EDC" w14:textId="77777777" w:rsidR="00CC4BCD" w:rsidRDefault="00CC4BCD" w:rsidP="00994A3D">
      <w:pPr>
        <w:spacing w:before="240" w:after="0"/>
        <w:rPr>
          <w:rFonts w:cs="Times New Roman"/>
        </w:rPr>
      </w:pPr>
    </w:p>
    <w:p w14:paraId="30EE2D95" w14:textId="77777777" w:rsidR="00383AA1" w:rsidRDefault="00383AA1" w:rsidP="00994A3D">
      <w:pPr>
        <w:spacing w:before="240" w:after="0"/>
        <w:rPr>
          <w:rFonts w:cs="Times New Roman"/>
        </w:rPr>
      </w:pPr>
    </w:p>
    <w:p w14:paraId="3C578000" w14:textId="77777777" w:rsidR="00383AA1" w:rsidRDefault="00383AA1" w:rsidP="00994A3D">
      <w:pPr>
        <w:spacing w:before="240" w:after="0"/>
        <w:rPr>
          <w:rFonts w:cs="Times New Roman"/>
        </w:rPr>
      </w:pPr>
    </w:p>
    <w:p w14:paraId="03D655CC" w14:textId="77777777" w:rsidR="00383AA1" w:rsidRDefault="00383AA1" w:rsidP="00994A3D">
      <w:pPr>
        <w:spacing w:before="240" w:after="0"/>
        <w:rPr>
          <w:rFonts w:cs="Times New Roman"/>
        </w:rPr>
      </w:pPr>
    </w:p>
    <w:p w14:paraId="50A625C3" w14:textId="77777777" w:rsidR="00383AA1" w:rsidRDefault="00383AA1" w:rsidP="00994A3D">
      <w:pPr>
        <w:spacing w:before="240" w:after="0"/>
        <w:rPr>
          <w:rFonts w:cs="Times New Roman"/>
        </w:rPr>
      </w:pPr>
    </w:p>
    <w:p w14:paraId="11037B97" w14:textId="77777777" w:rsidR="00383AA1" w:rsidRDefault="00383AA1" w:rsidP="00994A3D">
      <w:pPr>
        <w:spacing w:before="240" w:after="0"/>
        <w:rPr>
          <w:rFonts w:cs="Times New Roman"/>
        </w:rPr>
      </w:pPr>
    </w:p>
    <w:p w14:paraId="4DA909D9" w14:textId="77777777" w:rsidR="00383AA1" w:rsidRDefault="00383AA1" w:rsidP="00994A3D">
      <w:pPr>
        <w:spacing w:before="240" w:after="0"/>
        <w:rPr>
          <w:rFonts w:cs="Times New Roman"/>
        </w:rPr>
      </w:pPr>
    </w:p>
    <w:p w14:paraId="68EBBA4C" w14:textId="77777777" w:rsidR="00383AA1" w:rsidRDefault="00383AA1" w:rsidP="00994A3D">
      <w:pPr>
        <w:spacing w:before="240" w:after="0"/>
        <w:rPr>
          <w:rFonts w:cs="Times New Roman"/>
        </w:rPr>
      </w:pPr>
    </w:p>
    <w:p w14:paraId="3656E81A" w14:textId="77777777" w:rsidR="00383AA1" w:rsidRDefault="00383AA1" w:rsidP="00994A3D">
      <w:pPr>
        <w:spacing w:before="240" w:after="0"/>
        <w:rPr>
          <w:rFonts w:cs="Times New Roman"/>
        </w:rPr>
      </w:pPr>
    </w:p>
    <w:p w14:paraId="3F12F5E7" w14:textId="77777777" w:rsidR="00383AA1" w:rsidRDefault="00383AA1" w:rsidP="00994A3D">
      <w:pPr>
        <w:spacing w:before="240" w:after="0"/>
        <w:rPr>
          <w:rFonts w:cs="Times New Roman"/>
        </w:rPr>
      </w:pPr>
    </w:p>
    <w:p w14:paraId="55706B32" w14:textId="77777777" w:rsidR="00383AA1" w:rsidRDefault="00383AA1" w:rsidP="00994A3D">
      <w:pPr>
        <w:spacing w:before="240" w:after="0"/>
        <w:rPr>
          <w:rFonts w:cs="Times New Roman"/>
        </w:rPr>
      </w:pPr>
    </w:p>
    <w:p w14:paraId="7258B03C" w14:textId="77777777" w:rsidR="00383AA1" w:rsidRPr="00994A3D" w:rsidRDefault="00383AA1" w:rsidP="00994A3D">
      <w:pPr>
        <w:spacing w:before="240" w:after="0"/>
        <w:rPr>
          <w:rFonts w:cs="Times New Roman"/>
        </w:rPr>
      </w:pPr>
    </w:p>
    <w:p w14:paraId="4F0902E8" w14:textId="4578B29C" w:rsidR="00994A3D" w:rsidRDefault="00654E8F" w:rsidP="00CC4BCD">
      <w:pPr>
        <w:pStyle w:val="Heading1"/>
      </w:pPr>
      <w:r w:rsidRPr="00994A3D">
        <w:lastRenderedPageBreak/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2769"/>
        <w:gridCol w:w="1093"/>
        <w:gridCol w:w="1093"/>
        <w:gridCol w:w="731"/>
        <w:gridCol w:w="773"/>
        <w:gridCol w:w="863"/>
      </w:tblGrid>
      <w:tr w:rsidR="002E7976" w:rsidRPr="002E7976" w14:paraId="0EB518E9" w14:textId="77777777" w:rsidTr="002E7976">
        <w:trPr>
          <w:trHeight w:val="78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8E850" w14:textId="77777777" w:rsidR="002E7976" w:rsidRPr="002E7976" w:rsidRDefault="002E7976" w:rsidP="002E797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able S1.</w:t>
            </w: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Mean abundances of all ruminal taxa which were not different (P&gt;0.05) between pre-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vs.</w:t>
            </w: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post-weaned calves</w:t>
            </w:r>
          </w:p>
        </w:tc>
      </w:tr>
      <w:tr w:rsidR="002E7976" w:rsidRPr="002E7976" w14:paraId="1A4D4BE1" w14:textId="77777777" w:rsidTr="006759FD">
        <w:trPr>
          <w:trHeight w:val="630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95FEF" w14:textId="77777777" w:rsidR="002E7976" w:rsidRPr="002E7976" w:rsidRDefault="002E7976" w:rsidP="002E797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hylum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43FE" w14:textId="77777777" w:rsidR="002E7976" w:rsidRPr="002E7976" w:rsidRDefault="002E7976" w:rsidP="002E797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axa</w:t>
            </w: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73DE3" w14:textId="77777777" w:rsidR="002E7976" w:rsidRPr="002E7976" w:rsidRDefault="002E7976" w:rsidP="002E79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re- weanin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E2CC4" w14:textId="77777777" w:rsidR="002E7976" w:rsidRPr="002E7976" w:rsidRDefault="002E7976" w:rsidP="002E79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ost-wean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84C59" w14:textId="77777777" w:rsidR="002E7976" w:rsidRPr="002E7976" w:rsidRDefault="002E7976" w:rsidP="002E79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log2 F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5B072" w14:textId="77777777" w:rsidR="002E7976" w:rsidRPr="002E7976" w:rsidRDefault="002E7976" w:rsidP="002E79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E</w:t>
            </w: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EF581" w14:textId="77777777" w:rsidR="002E7976" w:rsidRPr="002E7976" w:rsidRDefault="002E7976" w:rsidP="002E797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P-value</w:t>
            </w:r>
            <w:r w:rsidRPr="002E7976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CA" w:eastAsia="en-CA"/>
              </w:rPr>
              <w:t>3</w:t>
            </w:r>
          </w:p>
        </w:tc>
      </w:tr>
      <w:tr w:rsidR="006759FD" w:rsidRPr="002E7976" w14:paraId="0DEAD58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D8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cid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4BF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cid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03F" w14:textId="21EE938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F99" w14:textId="565078C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A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6DC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E6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FA1B6F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81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3E7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Chloracidobact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9CAB" w14:textId="5EF852A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C42" w14:textId="061B73B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C6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188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3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EE087F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C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84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Acidimicrobi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3F7" w14:textId="5E2BAC5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F7C" w14:textId="49B1D5C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6B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DA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E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4DB410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D6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E3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tinobacu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0F7" w14:textId="7F6F444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49D" w14:textId="73D6B33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F8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0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28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679515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A9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34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tinomyc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62E" w14:textId="3D6B49A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5B2" w14:textId="68CE7E0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6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7E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4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75</w:t>
            </w:r>
          </w:p>
        </w:tc>
      </w:tr>
      <w:tr w:rsidR="006759FD" w:rsidRPr="002E7976" w14:paraId="1EF9838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9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CA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rcan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C85" w14:textId="33D0D7B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A056" w14:textId="662F797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AC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F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60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680EED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9C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84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ctinomycet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99D" w14:textId="3D49E33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9E3" w14:textId="09A9317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FF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C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F1D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4A207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B8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F7D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ascardov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9D3" w14:textId="17048D3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B48" w14:textId="3CA500F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4A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6A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4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BCED9B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217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5F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rev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499" w14:textId="6ED26B3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B78" w14:textId="35F2CF2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C2A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6A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2F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A850F6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3D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331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seudoclavi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24C" w14:textId="1E40C19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7863" w14:textId="7320D9A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27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A92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0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AF1207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64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36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ryne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14B" w14:textId="379A424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E76" w14:textId="46924C9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43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698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17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6</w:t>
            </w:r>
          </w:p>
        </w:tc>
      </w:tr>
      <w:tr w:rsidR="006759FD" w:rsidRPr="002E7976" w14:paraId="521446C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F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7D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rachy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84D1" w14:textId="33A5978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23C" w14:textId="61E0F61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F9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8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0F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15C6B1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D9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ED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Dermatophil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1EE" w14:textId="32B5175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E1F" w14:textId="1BFEFBD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9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75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63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84D7A4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D5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11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ietz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94D" w14:textId="31100B1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1CF" w14:textId="7466051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CF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B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896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7BFB7B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D12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F0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uc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D75A" w14:textId="78AC573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28B" w14:textId="0BDBAD0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E9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B5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D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F3939A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F5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78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Micr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9A7F" w14:textId="703D77D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189" w14:textId="61B871F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8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C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642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6D6DA9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96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18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rthr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A32" w14:textId="196547F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56D" w14:textId="387B7F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92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FC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49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5102CC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A1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33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Kocu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9911" w14:textId="4FB88D8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F60" w14:textId="7565277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11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18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2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EF7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4783BD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16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3F6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icrobispo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F35" w14:textId="5CEE5B9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5B7B" w14:textId="1AD86BF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2C2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C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46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4AA610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27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13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Micr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AE7" w14:textId="17CA273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AEB" w14:textId="2F38414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2C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9D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4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D09E6B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D62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D9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oth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398C" w14:textId="38362F3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7B76" w14:textId="6475BE4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24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A3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3D9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CDB7F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3B7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D6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Actinomycet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EB3" w14:textId="20866CD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890" w14:textId="05321C0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67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2D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95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068692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1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0BD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hod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185" w14:textId="02BB3C3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E75" w14:textId="5B14A7C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F9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D1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1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022CB7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41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C2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angui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83A" w14:textId="28EA788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8E8" w14:textId="458D30A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BF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21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26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130871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B3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D5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Bifid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B5F" w14:textId="36C5209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10CA" w14:textId="4034D1C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CE7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7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36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8</w:t>
            </w:r>
          </w:p>
        </w:tc>
      </w:tr>
      <w:tr w:rsidR="006759FD" w:rsidRPr="002E7976" w14:paraId="6168863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70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28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Bifidobacteri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B35" w14:textId="5076747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4F6" w14:textId="55691A5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0D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9C8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4E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EC347E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9B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8E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Actinobact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26F5" w14:textId="7282E17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1BC" w14:textId="03ABA4C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4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A4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BC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73A829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C1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Armatimonad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BE0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imbrii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B0B1" w14:textId="6B788E4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6A71" w14:textId="6E69D3E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9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CC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37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A6CE7F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27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acteroid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1F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[Odoribacteraceae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45E" w14:textId="4482BA9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9E1A" w14:textId="36017B8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11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5E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2C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ED7354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AC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85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YRC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76C" w14:textId="077305B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7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12E" w14:textId="4EFF0AF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4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0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8E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BE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4</w:t>
            </w:r>
          </w:p>
        </w:tc>
      </w:tr>
      <w:tr w:rsidR="006759FD" w:rsidRPr="002E7976" w14:paraId="72EF676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5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59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5-7N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3E1B" w14:textId="51F2C5F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EA6" w14:textId="58CF409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3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C8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C7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F7E6F4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0E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FC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orphyr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2A8" w14:textId="1DF67DA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DF5" w14:textId="6DD0F8A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8F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4DE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E97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9ACF4A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93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43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ludi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69A" w14:textId="7FCB8FD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647" w14:textId="1BA7F71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2DA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B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14C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555898D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8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76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orphyr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D48" w14:textId="3B4FF94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2E74" w14:textId="2E4307F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F62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F49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3D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5DF9876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64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F12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revot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267" w14:textId="194783F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36.28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FB1" w14:textId="2CC3CCE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32.69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FF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ED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42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06</w:t>
            </w:r>
          </w:p>
        </w:tc>
      </w:tr>
      <w:tr w:rsidR="006759FD" w:rsidRPr="002E7976" w14:paraId="4529B26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CA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54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24-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F39" w14:textId="5D77AE4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1.21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F0C" w14:textId="22ABCC4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52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1D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938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4F0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7</w:t>
            </w:r>
          </w:p>
        </w:tc>
      </w:tr>
      <w:tr w:rsidR="006759FD" w:rsidRPr="002E7976" w14:paraId="6884EC9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B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7C4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Bacteroid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E51" w14:textId="3D7F25F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2D3" w14:textId="4A0D204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1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2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05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3B9764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3C8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524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ryomorph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2C1A" w14:textId="0FA30DE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CE5" w14:textId="0BFF6CD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9C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AC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8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7D306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4E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2F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hryse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3DBF" w14:textId="4A2AFB2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737" w14:textId="7659F87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6F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512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2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60C3FF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82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B3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lav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874" w14:textId="7AD2C77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FD78" w14:textId="0306966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85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0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F4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46</w:t>
            </w:r>
          </w:p>
        </w:tc>
      </w:tr>
      <w:tr w:rsidR="006759FD" w:rsidRPr="002E7976" w14:paraId="653531C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27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C5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yroid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6385" w14:textId="78F34A4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C933" w14:textId="2CE1F15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1D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8A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2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000D1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52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C7D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Flav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762" w14:textId="40C848D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57E" w14:textId="2E6D879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2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11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CB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81</w:t>
            </w:r>
          </w:p>
        </w:tc>
      </w:tr>
      <w:tr w:rsidR="006759FD" w:rsidRPr="002E7976" w14:paraId="228968B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0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37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Wautersi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FF0" w14:textId="1C8CDF1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4D08" w14:textId="343070F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F12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2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59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2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2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6</w:t>
            </w:r>
          </w:p>
        </w:tc>
      </w:tr>
      <w:tr w:rsidR="006759FD" w:rsidRPr="002E7976" w14:paraId="4CFD964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D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F5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hitinophag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DD4" w14:textId="23383C4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3F5" w14:textId="7BEBCCC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4F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64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05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7AFE0C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7B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47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Flexi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143" w14:textId="499C0BD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FDF" w14:textId="642F123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1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34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2C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5B2000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8F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28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Sphingobacteri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D8D" w14:textId="14B417D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6C2" w14:textId="78F31B5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76D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818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E73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FBC093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7AC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72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phing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3CE" w14:textId="59C8B01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B12D" w14:textId="4E243CE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EE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A8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61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52</w:t>
            </w:r>
          </w:p>
        </w:tc>
      </w:tr>
      <w:tr w:rsidR="006759FD" w:rsidRPr="002E7976" w14:paraId="18993E5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82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36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ed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395" w14:textId="4EF1F99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ED5" w14:textId="207FEDC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619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14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D3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77F27F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73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hloroflexi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5D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D-2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BE5" w14:textId="27960D7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D4C" w14:textId="175B156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3C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46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4B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0899F5D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74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yan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96D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4C0d-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A4F7" w14:textId="418329E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E26" w14:textId="0427560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2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F3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FE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57AA67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1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13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YS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F5F1" w14:textId="4DC7AC4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9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4E0" w14:textId="403F7F0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6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34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73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B57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7</w:t>
            </w:r>
          </w:p>
        </w:tc>
      </w:tr>
      <w:tr w:rsidR="006759FD" w:rsidRPr="002E7976" w14:paraId="62F9DDC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03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D3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CAB-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6A4E" w14:textId="23E9D0D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56E" w14:textId="4A46B88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06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A5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4C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080F1F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A2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Deferribacter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CB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ucispiril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32F" w14:textId="14D2D3E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6AC" w14:textId="1B87FBA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AB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54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C77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5983985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E1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Elusimicrob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E7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Endomicrob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B313" w14:textId="05997A3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792" w14:textId="5A32207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A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0B1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F9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DBE9FA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4F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irmicu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41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acill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CDE" w14:textId="172C9C2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16B" w14:textId="396E275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F78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49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6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1B1F78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C6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8F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Bacill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BA4" w14:textId="2BF50AE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076" w14:textId="5A00E41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85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14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33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29F3B9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4E0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91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Bacill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F11" w14:textId="728D205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A5C" w14:textId="411A831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DC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70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C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21678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20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FC6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lan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F5A" w14:textId="6341364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C84E" w14:textId="469B891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C2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B9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74B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5FDB52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26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30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Jeotgali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B7B" w14:textId="59237EF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9965" w14:textId="1132006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E1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A5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67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A9DBEC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06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27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taphyl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76B" w14:textId="2529F7A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F95C" w14:textId="34580DB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84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11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34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761AE9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FD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D4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taphyl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977" w14:textId="6C22EBE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12F5" w14:textId="15C605D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16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E5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D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E8A7A1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97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7F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xigu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728" w14:textId="5718103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D61" w14:textId="595667B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6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EF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1D8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8BAC3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69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59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er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018" w14:textId="1EDFCC6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FD3" w14:textId="6FBAF64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29F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9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DB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6BD41E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0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18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acklam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F1F" w14:textId="3280A57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68FF" w14:textId="125CA66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53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3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48C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263926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A8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AD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arn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CE81" w14:textId="5E8EC5C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C32" w14:textId="4AF239A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2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F4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7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3ADE57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C2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47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semz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826" w14:textId="5625269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CC1" w14:textId="56F56B3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E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C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3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903A88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55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52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rich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004" w14:textId="7975367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51CC" w14:textId="5CCE1CB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8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B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300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06CD70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B5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77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nter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A518" w14:textId="59D068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AA2" w14:textId="2AE78E6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8ED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1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DA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917829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50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B5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tobacill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3FC1" w14:textId="0F60E44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CF6" w14:textId="3788A2E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F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A1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7B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6</w:t>
            </w:r>
          </w:p>
        </w:tc>
      </w:tr>
      <w:tr w:rsidR="006759FD" w:rsidRPr="002E7976" w14:paraId="5722163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80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83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uconosto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F1B" w14:textId="49C8E4E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0CF" w14:textId="075FD62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4B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AA7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D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9D09BC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BE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62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Weiss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BF7" w14:textId="0D1976F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561" w14:textId="02FB8F4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25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C0C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04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4A5097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04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91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Lactobacill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F83" w14:textId="1C455F7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B24" w14:textId="24E8B90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08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4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46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35D632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3B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8A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t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663" w14:textId="6EE2FEF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2B7" w14:textId="3214656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4CA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1C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2B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A0388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0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0AB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Bacill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900E" w14:textId="65204C9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BE2" w14:textId="58F3294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BE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0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F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7A4B56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653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2E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urici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F14" w14:textId="53BEBB8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27A" w14:textId="19B53FC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5B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67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AD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6D4C55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5E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24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ata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44B" w14:textId="2471A64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D87" w14:textId="391F683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B4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1A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7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5</w:t>
            </w:r>
          </w:p>
        </w:tc>
      </w:tr>
      <w:tr w:rsidR="006759FD" w:rsidRPr="002E7976" w14:paraId="6B2DF9B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9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F7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F0A" w14:textId="1D1EBC6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780D" w14:textId="0D0F111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74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5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6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DFA1B9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18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70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elc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FBE" w14:textId="7237CDC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857" w14:textId="42FE823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3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7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11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151122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F5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E2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og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F34" w14:textId="6A0E981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32FA" w14:textId="6C12D47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66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9F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2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63E62C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4C0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D1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lostrid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9038" w14:textId="1B463E8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5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E09" w14:textId="3EA8937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9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A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FA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38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6</w:t>
            </w:r>
          </w:p>
        </w:tc>
      </w:tr>
      <w:tr w:rsidR="006759FD" w:rsidRPr="002E7976" w14:paraId="447F44E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BA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89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eptoniphil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9041" w14:textId="674287B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7B8" w14:textId="69037E5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9F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DE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64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40255A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90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422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arci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C11" w14:textId="56823A7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2D5" w14:textId="0A6C366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C8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321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B8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368422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34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89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hal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431D" w14:textId="04E216D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177" w14:textId="371BDF0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BA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55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A4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860D3D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42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63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Dehal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621" w14:textId="4C9FC22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8E3" w14:textId="0288003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1B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1C6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55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C02C7D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86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245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tOH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03F" w14:textId="599403B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045" w14:textId="2E51951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29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86D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10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3AB398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24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FD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fust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0F9" w14:textId="28949E6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096" w14:textId="1C1F447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C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6D8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0F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ED5498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1F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53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u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6E3" w14:textId="582BDC4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5D3" w14:textId="48385C1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4C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4E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BC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3795FA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3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DB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u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465" w14:textId="52C7018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8C6" w14:textId="317FA09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C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F06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DD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ADEB73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9C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C1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[Ruminococcus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297" w14:textId="39E18F9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6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FFB" w14:textId="73FBA8B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1B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83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FB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58</w:t>
            </w:r>
          </w:p>
        </w:tc>
      </w:tr>
      <w:tr w:rsidR="006759FD" w:rsidRPr="002E7976" w14:paraId="3191B62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5A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1F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stip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1B0" w14:textId="548D61E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1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F6E" w14:textId="120D78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8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EA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80D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19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78</w:t>
            </w:r>
          </w:p>
        </w:tc>
      </w:tr>
      <w:tr w:rsidR="006759FD" w:rsidRPr="002E7976" w14:paraId="5046F04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2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65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laut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2AC" w14:textId="2B83D89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621" w14:textId="40DE9E8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4B1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52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7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BD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66</w:t>
            </w:r>
          </w:p>
        </w:tc>
      </w:tr>
      <w:tr w:rsidR="006759FD" w:rsidRPr="002E7976" w14:paraId="4A8DE16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71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FE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ore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6B6" w14:textId="29A9DC0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425" w14:textId="6E44C2D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29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3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ED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51B651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0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70F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hn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093" w14:textId="66F8574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BFD" w14:textId="73A76B8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3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B0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579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A1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1B26B88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0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899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chnospi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25A" w14:textId="36732D3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123" w14:textId="5114517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86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C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7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3</w:t>
            </w:r>
          </w:p>
        </w:tc>
      </w:tr>
      <w:tr w:rsidR="006759FD" w:rsidRPr="002E7976" w14:paraId="7AECDA6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C7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6D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ory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8707" w14:textId="05B124E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1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0F8" w14:textId="188F18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4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37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55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6B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25</w:t>
            </w:r>
          </w:p>
        </w:tc>
      </w:tr>
      <w:tr w:rsidR="006759FD" w:rsidRPr="002E7976" w14:paraId="271DEC1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C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E5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r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74A" w14:textId="7F96AEA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7581" w14:textId="01C0067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49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13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D6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DFE517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A0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207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osebu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9F8" w14:textId="055DEFE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7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A8E" w14:textId="49426B5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9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A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C93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2C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1</w:t>
            </w:r>
          </w:p>
        </w:tc>
      </w:tr>
      <w:tr w:rsidR="006759FD" w:rsidRPr="002E7976" w14:paraId="73C956A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E7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1D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ept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493" w14:textId="380FF15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758" w14:textId="702AC70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A99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5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B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82867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8C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FC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ept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715" w14:textId="0F657FC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68B" w14:textId="1E7B563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1A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F62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59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E92940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E0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144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c4-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9E7" w14:textId="3275E8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62B" w14:textId="441055F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2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5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2F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ED8D67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3C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7A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eptostreptococ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7EB" w14:textId="588BBB0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08D" w14:textId="13DF898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6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E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B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30</w:t>
            </w:r>
          </w:p>
        </w:tc>
      </w:tr>
      <w:tr w:rsidR="006759FD" w:rsidRPr="002E7976" w14:paraId="3DA4F2E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506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54D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fi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7248" w14:textId="4C67A33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424" w14:textId="45E985A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DE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2FD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1C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CB0BDD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9B7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75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Faecal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0D81" w14:textId="0E2B6C8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BBDF" w14:textId="75F21B1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1B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32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1B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85</w:t>
            </w:r>
          </w:p>
        </w:tc>
      </w:tr>
      <w:tr w:rsidR="006759FD" w:rsidRPr="002E7976" w14:paraId="144CFEA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24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43E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vibrio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F71" w14:textId="03DF54B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4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76E" w14:textId="0565580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5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79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1A0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64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5BFB54B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6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94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hascolarct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944" w14:textId="5092535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6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BD5" w14:textId="0F20164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3F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61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B29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8</w:t>
            </w:r>
          </w:p>
        </w:tc>
      </w:tr>
      <w:tr w:rsidR="006759FD" w:rsidRPr="002E7976" w14:paraId="18ACE3B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9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62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elen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032" w14:textId="0C8815F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9AF" w14:textId="5EF3FB5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19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0C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8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53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05</w:t>
            </w:r>
          </w:p>
        </w:tc>
      </w:tr>
      <w:tr w:rsidR="006759FD" w:rsidRPr="002E7976" w14:paraId="3016AC7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F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F1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Veillon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166" w14:textId="52CDE27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A6B" w14:textId="3A80ADE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82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85D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4B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154E2B6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D4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F3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dlercreutz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520" w14:textId="329AF2E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CDF" w14:textId="597501C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5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9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9B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F27300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1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4D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topob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4DE6" w14:textId="09F1BF6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4752" w14:textId="058BC53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BA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1A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6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BF4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32A9F8D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9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5C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llins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0D9" w14:textId="3F7EDB8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83C" w14:textId="6235A71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E0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C0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7CF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64F243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73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EC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ggerth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842" w14:textId="1DFD7FB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CBE" w14:textId="69CCFF3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D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D8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EB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229792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CD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28E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ori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905" w14:textId="4C26DE5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2.36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300" w14:textId="41A2B8B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3.52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D3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47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A0B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6</w:t>
            </w:r>
          </w:p>
        </w:tc>
      </w:tr>
      <w:tr w:rsidR="006759FD" w:rsidRPr="002E7976" w14:paraId="4F2E488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9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FC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lsen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E19" w14:textId="118F089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6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F55" w14:textId="7C23FAC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7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04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70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BC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98</w:t>
            </w:r>
          </w:p>
        </w:tc>
      </w:tr>
      <w:tr w:rsidR="006759FD" w:rsidRPr="002E7976" w14:paraId="09EA26F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91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FB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lack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0FB" w14:textId="00E591B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FF2" w14:textId="74DA75D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AB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84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04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7F8EA5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E7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82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Clostrid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89F" w14:textId="603D0F5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41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569" w14:textId="26A19B5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1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B5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BB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926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1</w:t>
            </w:r>
          </w:p>
        </w:tc>
      </w:tr>
      <w:tr w:rsidR="006759FD" w:rsidRPr="002E7976" w14:paraId="6F10C8E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1C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6EA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aten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39E9" w14:textId="41228F6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5931" w14:textId="01AEAD3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73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4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3A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D08E6E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D81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2D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probacill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26AB" w14:textId="6E3578E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24E" w14:textId="3753F99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BF6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0A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8C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B17BFD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3C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2A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rysipelothri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7D0" w14:textId="1F7264E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A91" w14:textId="60F7604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C96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04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B0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7D7902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66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40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oldeman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78D" w14:textId="6C9C756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6DDC" w14:textId="4C5AD4B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80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41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EF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702717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02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EFB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rysipelotrich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6C4" w14:textId="0AF99A8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F68" w14:textId="4D8EA26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7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35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4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B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08</w:t>
            </w:r>
          </w:p>
        </w:tc>
      </w:tr>
      <w:tr w:rsidR="006759FD" w:rsidRPr="002E7976" w14:paraId="3EB781C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CA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69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Erysipelotrich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1FD" w14:textId="2266830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9F5D" w14:textId="5A1E897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56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D2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00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7E2681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49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us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9A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g.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 xml:space="preserve"> Fus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D37" w14:textId="2C16808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B20" w14:textId="2B01E83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33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C1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17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04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63</w:t>
            </w:r>
          </w:p>
        </w:tc>
      </w:tr>
      <w:tr w:rsidR="006759FD" w:rsidRPr="002E7976" w14:paraId="5004BD3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728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10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Fus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167B" w14:textId="577CD32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FDC" w14:textId="14E037F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7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6A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A39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3B0F23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7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EC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ptotrich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34D" w14:textId="6311535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DD9" w14:textId="4FEC917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E6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A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52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5EA2E0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D54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A0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Leptotrich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C35" w14:textId="2A0E370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0FC" w14:textId="7BBCBA4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445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D04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9D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E0D954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15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Lentisphaera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A3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[Lentisphaeria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D7E" w14:textId="6681ABC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6DC" w14:textId="0B8FFCA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19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D2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77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029EC5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A6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29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4-45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01E1" w14:textId="031D99A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02A8" w14:textId="5D22F67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2C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DE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3A9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73ABBE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EF1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lanctomyc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09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irellul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93B" w14:textId="54C88F4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03C" w14:textId="668E722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B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B4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F5E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F7DBE1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E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9A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lanctomyc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1ED" w14:textId="20355BD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08F" w14:textId="5659760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A6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93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21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A9169C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37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roteobacter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AF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BD7-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6B1" w14:textId="5841C18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0B8" w14:textId="293667C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C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CF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E7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07BC96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4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2F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revundi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771" w14:textId="4D4CDAE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3DA" w14:textId="280B770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7F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699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A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15</w:t>
            </w:r>
          </w:p>
        </w:tc>
      </w:tr>
      <w:tr w:rsidR="006759FD" w:rsidRPr="002E7976" w14:paraId="0B7C8A5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A2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A6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ycopla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BBB" w14:textId="16DE218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9C0" w14:textId="5F20E9E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C4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BDA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80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6625EF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B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F6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aul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E53" w14:textId="4040436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0B5" w14:textId="2BE4F99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68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0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B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3A4818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FB4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E2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henyl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F0A" w14:textId="2B8612E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BE0" w14:textId="1D97760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0A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DC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0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EBA511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15C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ED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Ellin3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2F2" w14:textId="15E5C5D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624" w14:textId="672E878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FF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B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14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796B11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CB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7C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Alphaproteobact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908C" w14:textId="258F47B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5DB" w14:textId="252CD10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B1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3D6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9A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5A06B66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0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18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RF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B38" w14:textId="373BCC1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6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696" w14:textId="04DF38B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22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D12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38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3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77</w:t>
            </w:r>
          </w:p>
        </w:tc>
      </w:tr>
      <w:tr w:rsidR="006759FD" w:rsidRPr="002E7976" w14:paraId="706946C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E2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2F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alnei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7D7" w14:textId="5E4B985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293B" w14:textId="050D1AB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C6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6F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D9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DAB525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5B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55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Brucell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263" w14:textId="4FC9D79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333F" w14:textId="5CEE8BF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C53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4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3D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62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91533F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EE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0D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chrobactr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99E" w14:textId="262FC15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F9A7" w14:textId="60BDC20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71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9CE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E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3E9D86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4A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3E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vos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7C7C" w14:textId="49FC475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0ED" w14:textId="2D2ED3D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08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D5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87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A9A450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1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1E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vibacu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A18" w14:textId="39B9EF1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E667" w14:textId="2B57371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34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7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5D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3562CB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6CE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B5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Rhizobi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CBE" w14:textId="707CDD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3B2" w14:textId="18F4E5D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2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F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64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A4FD69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B9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6C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hyll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129" w14:textId="434509B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1135" w14:textId="4887733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AC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423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E7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DA24ED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FD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6E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gr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90C" w14:textId="4C2AB8E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13B" w14:textId="2401F35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F2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AC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673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CCB42C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DB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DA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hizob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CFC" w14:textId="507C0E2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C00E" w14:textId="22B909B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85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3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E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94674B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34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FEB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hod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F98" w14:textId="3326F57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BE4" w14:textId="5E0ADC9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B33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99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1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D2E049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E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CE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ra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0304" w14:textId="2564FAD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1E5" w14:textId="721F972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8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C1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AB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8F8B5E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2B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00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hod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1A6" w14:textId="6F80D06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1C2" w14:textId="6D875BD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8A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2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DA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B9DF22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123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4D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ose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5E7" w14:textId="05A9F83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3D2" w14:textId="24BE269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B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6B1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3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E2C734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FE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6D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zospiril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63F5" w14:textId="4044215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646" w14:textId="2DE9B1E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DD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DC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E8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E932A4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B1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8D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mitochond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9E85" w14:textId="041F0F1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9EC" w14:textId="28D1533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1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3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23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584CED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8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26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rythr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BC3" w14:textId="00FB8C2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995" w14:textId="1E47A5C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8C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75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987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FA3560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8F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95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Sphingomonad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D75" w14:textId="3FD427B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635" w14:textId="49DE0F9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ADE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7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81B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C9EE02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AE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A3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phing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57A" w14:textId="44FC470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AF75" w14:textId="0374B61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F9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3D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E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AE392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19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EA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ovosphingob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FFE" w14:textId="60E7A05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461" w14:textId="625F6B9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6A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10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38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005373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EC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1F1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phingob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953" w14:textId="1DDCF1C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E0D" w14:textId="09E8BB8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DF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5C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CF5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95821F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65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E1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phing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6FC8" w14:textId="54CAE0E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F9C" w14:textId="63D257A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23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170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AE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8D3420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85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B5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phingopyx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0C4" w14:textId="482E663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8AC" w14:textId="21C3ECD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48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4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8F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CEF0C2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CA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24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hrom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464" w14:textId="7341432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C36C" w14:textId="7ECB0BF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B9B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CC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AC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E2FCFC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64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A9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lig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AF6" w14:textId="28857D3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D1A" w14:textId="46B3968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9F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A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2C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0D13B8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7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24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etrathi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9832" w14:textId="4CF30B3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729" w14:textId="30D69F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01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AD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24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8E0F33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4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81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autrop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5BB" w14:textId="1ADA461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C96" w14:textId="6CAE1B6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C1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D2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D8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007E5E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85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AE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idovora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D5FE" w14:textId="40FFAE6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7F7" w14:textId="7418FEE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A1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C7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BE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E85149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86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40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qua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66E" w14:textId="3199F31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FCC" w14:textId="20C83BD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B3A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10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07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2275C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ADA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47E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oma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5F4" w14:textId="4D07896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1BB2" w14:textId="60E26C2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7D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C6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3E0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91D2D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0D1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42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ylemon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2DD" w14:textId="5F405BA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1D5" w14:textId="2141A7E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F0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11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E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514A4E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7D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A4B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ubriviva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874" w14:textId="3384CE3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EEE" w14:textId="18695FF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A3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0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E8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BE4693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07A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75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Burkholderi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EE6" w14:textId="5B45D29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C87" w14:textId="4130A8A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AE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1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1C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D5F1E0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D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CA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Janthino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002" w14:textId="2157CC4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5EF" w14:textId="40B06C0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70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EDF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77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BB4BD0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9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A5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Oxal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8BD" w14:textId="78A4645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967" w14:textId="26D7AD2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01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CF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A8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4EECB6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A9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B3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Oxal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645C" w14:textId="1F88840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AAD" w14:textId="1C3C9DF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ACB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9D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5D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9B5095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9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83D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MKC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7D2" w14:textId="5043602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F87" w14:textId="2860E34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A88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54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BC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55E7B7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F7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E59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King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506" w14:textId="5E8FB89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A9E" w14:textId="427058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52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D7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C1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EB7BF3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CD9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A3A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Neiss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15AE" w14:textId="4AF85C5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4E9" w14:textId="58B6AA9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AA2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7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13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1</w:t>
            </w:r>
          </w:p>
        </w:tc>
      </w:tr>
      <w:tr w:rsidR="006759FD" w:rsidRPr="002E7976" w14:paraId="77D5087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A3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EE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Bacteriovorac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62A" w14:textId="43B025F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D53" w14:textId="59EC968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A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61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3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EA9127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FC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EB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ilophi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092" w14:textId="2C8EA18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333" w14:textId="2A73A5C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44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F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9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1F3C689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72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65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Desulfovibrion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A59" w14:textId="214A60E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F08" w14:textId="4A0BB9A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04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6EB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75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5</w:t>
            </w:r>
          </w:p>
        </w:tc>
      </w:tr>
      <w:tr w:rsidR="006759FD" w:rsidRPr="002E7976" w14:paraId="2EAA979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49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61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Desulfovibrion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215" w14:textId="67A9FC6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2EB" w14:textId="7214206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93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30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D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BC78E1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E4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67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GMD14H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A66" w14:textId="1C6010E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7BF" w14:textId="3535D19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9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E3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D3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0681E3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E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64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Haliang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009" w14:textId="13E1674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13B" w14:textId="4A6081A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E1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2A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5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6E6D6E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D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97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Deltaproteobact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288" w14:textId="5B7522D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83F" w14:textId="69EA62E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E6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9F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5F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EA1574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89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19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rc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17F" w14:textId="049F54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0F6" w14:textId="7510A21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F8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6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13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0F685B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0F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70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Campyl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A5A" w14:textId="511DC75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1DE" w14:textId="0EA3E21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C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5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C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DC5C0F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52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5FE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elic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97E" w14:textId="0B85A3B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693" w14:textId="4C7B32B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2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CC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2B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0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2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4C7EF99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2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56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Helicobacter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48D5" w14:textId="5391BE5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BF3" w14:textId="52F75EC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87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E6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3A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9A19B2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77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E0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er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B09" w14:textId="4737AA8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69C" w14:textId="41B9022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D4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A2F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7BB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A3114F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9B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E08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Aeromonad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032" w14:textId="0645A6B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4742" w14:textId="26D74E6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1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AF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99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EB4324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C9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2B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biospirill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367" w14:textId="3A7C8BF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D98" w14:textId="796CFC9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3EA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B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0F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FC904D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F7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AA2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[Chromatiaceae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D22" w14:textId="6CE3D00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5F1" w14:textId="0A4E495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18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4F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D5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A3238D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1E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53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Rheinheime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AECF" w14:textId="42D0DE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064" w14:textId="7BE3E59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A5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CE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84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2F136C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3F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52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ellvibrio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EFCC" w14:textId="01958F6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3968" w14:textId="779CB01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B8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4C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F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424E5B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8E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28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lter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F09" w14:textId="492337F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E94" w14:textId="3377F30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A7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33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A7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DAE271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C4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07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Idiomarin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7D8" w14:textId="46679D2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F84" w14:textId="41FA2C2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32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44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5A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F2C010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35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8F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hewan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CAC" w14:textId="740DBEA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AC1" w14:textId="466B204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08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1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03F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009C6A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1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75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Citr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41D" w14:textId="46FF384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F26" w14:textId="600AEFA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AA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4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C9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E536E2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6E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E7B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rwin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D1F" w14:textId="4E3A651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88D" w14:textId="409802F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E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96A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55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394C06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E8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3B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scherich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B14" w14:textId="67EC2FD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FB7" w14:textId="39A93F7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43F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55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3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56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31F578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748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17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Enterobacteri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F20" w14:textId="571768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C40" w14:textId="4B2FF2A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3F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1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7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D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08061C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91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CF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rovidenc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CA4" w14:textId="7CDA331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B67" w14:textId="1932684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0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6A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1B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F41FC5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3B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A1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rabulsi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A4F" w14:textId="5B87797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3FF" w14:textId="4E18AE2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BA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DC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78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7E1487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BF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BB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egion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BF6" w14:textId="16FCF9A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3ED" w14:textId="2D8EB9C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07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02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12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670DF7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16F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0E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al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88BD" w14:textId="15BFBB7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BE9" w14:textId="4A5D876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03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7B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6A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568FD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FA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85C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ggregati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B5D4" w14:textId="48C7504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8C7" w14:textId="064E948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E1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188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B4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878947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7A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04E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iberstein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CF1" w14:textId="19789C1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BA1" w14:textId="21B199C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FF8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9A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97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2B4B93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1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FF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Gallibacteriu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C77" w14:textId="256A5A0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F7E" w14:textId="6FAACB6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B9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F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EE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9</w:t>
            </w:r>
          </w:p>
        </w:tc>
      </w:tr>
      <w:tr w:rsidR="006759FD" w:rsidRPr="002E7976" w14:paraId="1A60E12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80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00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Haemophil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E9F" w14:textId="4BA8158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80F" w14:textId="71971A4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B95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EF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4F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31F4B8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C0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C7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annheim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70C" w14:textId="161628B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716" w14:textId="1B51C05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4A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DA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E3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6718BE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C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15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asteur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2FA" w14:textId="2AD2F3B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5CB" w14:textId="705ED83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6B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E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4E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90378B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9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57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lkanindig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3EA" w14:textId="77AE656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CA2" w14:textId="21E3D0D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0E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5A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9D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5E8FC7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39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58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Enhydr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D84" w14:textId="513E320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35F" w14:textId="69F2A6C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5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16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C1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BF6963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03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78B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oraxel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83EA" w14:textId="2861CA6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63A7" w14:textId="1F7C3A8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79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035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B2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0590DA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3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21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Moraxell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E366" w14:textId="7A122E7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9CBE" w14:textId="19DE301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F2F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A8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0CC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191FED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8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57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Pseud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345" w14:textId="25EF36F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E1C4" w14:textId="7F55EA2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B8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FF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28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32</w:t>
            </w:r>
          </w:p>
        </w:tc>
      </w:tr>
      <w:tr w:rsidR="006759FD" w:rsidRPr="002E7976" w14:paraId="0505A90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87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13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seud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7BE" w14:textId="498E1B3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C1E8" w14:textId="05D2E41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1F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E7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3D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6FB5D99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3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B2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PYR10d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D62" w14:textId="282316D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D7E" w14:textId="56BC626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34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7D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26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1BB9FAD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3C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B1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ethylophag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AC1" w14:textId="24CCB46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6D6" w14:textId="676ED6D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6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BBC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9D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A08AB0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29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75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Ignatzschiner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0CB" w14:textId="6672340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7F3" w14:textId="6D153FE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4B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58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2A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65C1B59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7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7C9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Lutei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CB5" w14:textId="0EB11CE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88F" w14:textId="5FC317D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06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03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44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03391D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90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93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Xanthomonad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241" w14:textId="266AC42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832" w14:textId="4AEEB4F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53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EF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F0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CDB0BE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A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D6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seudoxanth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918B" w14:textId="4E9FBFF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C59" w14:textId="0401570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DDC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76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B7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295417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6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37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tenotroph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2A6" w14:textId="72E60F0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E41" w14:textId="379D96E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882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55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4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538</w:t>
            </w:r>
          </w:p>
        </w:tc>
      </w:tr>
      <w:tr w:rsidR="006759FD" w:rsidRPr="002E7976" w14:paraId="17457A2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00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99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Xanthomona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1E62" w14:textId="526562E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EFF" w14:textId="4794C1D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BB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EF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90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ED83E9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22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pirocha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B76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Brachyspi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4F8" w14:textId="172C6DC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841A" w14:textId="37B32F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DCF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1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11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6FB1F7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76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D0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PL-11B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ABC" w14:textId="42B3A8F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D512" w14:textId="632FAD8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E4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28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D7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654ECFF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B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B9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Spirochaet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CA2" w14:textId="2DD041E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3F5" w14:textId="29F775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76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03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6B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0EC06E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A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48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Sphaerochaet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C78" w14:textId="6DB94F4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A34" w14:textId="0A410F4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91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5E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4BE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B468D0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7D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C13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phaerochae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03E" w14:textId="44411D4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E1D" w14:textId="572A0AF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BD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95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D3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CE23AC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4BE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774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pirochaet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DDF" w14:textId="577F5B8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0F5" w14:textId="6A13DBB3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4E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92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49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1264556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C0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21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Trepone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1C01" w14:textId="33E6DF8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80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F7F" w14:textId="4BB7F00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57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2E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8E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4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18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85</w:t>
            </w:r>
          </w:p>
        </w:tc>
      </w:tr>
      <w:tr w:rsidR="006759FD" w:rsidRPr="002E7976" w14:paraId="2A76A713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9108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ynergiste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A01E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yramidobac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249" w14:textId="7FC82C5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9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03C" w14:textId="1B8FFE4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4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EF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46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CD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233</w:t>
            </w:r>
          </w:p>
        </w:tc>
      </w:tr>
      <w:tr w:rsidR="006759FD" w:rsidRPr="002E7976" w14:paraId="2BB51588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76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EB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Synergist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459" w14:textId="0E61254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F14" w14:textId="632A2E5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67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ED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2A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591437C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C1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60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Synergist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A3E" w14:textId="038F2481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1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9D8" w14:textId="0D093A1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DE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E05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220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65</w:t>
            </w:r>
          </w:p>
        </w:tc>
      </w:tr>
      <w:tr w:rsidR="006759FD" w:rsidRPr="002E7976" w14:paraId="5783A702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02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26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Synergist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0659" w14:textId="27C6B5F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D02" w14:textId="753EBE0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4D4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08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3E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5C9F5D5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A5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enericute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E8A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choleplas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E9B" w14:textId="00483FC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E6B" w14:textId="5A6ECC8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E1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67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99E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7EBA4497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A7B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38A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naeroplas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D58" w14:textId="6DD7093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82C" w14:textId="6BEE6C1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33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7EE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BD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11</w:t>
            </w:r>
          </w:p>
        </w:tc>
      </w:tr>
      <w:tr w:rsidR="006759FD" w:rsidRPr="002E7976" w14:paraId="6DA9C6F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25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6DB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Anaeroplasmatacea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475" w14:textId="4FC1AF2A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BF7D" w14:textId="7760C1E6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B7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1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29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11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FC03AEC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AD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C4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Anaeroplasmata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B0F" w14:textId="2B78F6F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3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214" w14:textId="7A246DF8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5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28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.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CB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6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DA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1</w:t>
            </w:r>
          </w:p>
        </w:tc>
      </w:tr>
      <w:tr w:rsidR="006759FD" w:rsidRPr="002E7976" w14:paraId="175378FB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F3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8B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ycoplas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2B2" w14:textId="0B6C7A1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0E39" w14:textId="1A89E664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61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1D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.9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4A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37F7504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3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F2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. Mollicut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5D3" w14:textId="51E59B60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6D4" w14:textId="746E5FD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316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75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F2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4F54B71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30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956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RF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F7D" w14:textId="1C8A39D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18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300" w14:textId="4716EE7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34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9FA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2C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3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86A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61</w:t>
            </w:r>
          </w:p>
        </w:tc>
      </w:tr>
      <w:tr w:rsidR="006759FD" w:rsidRPr="002E7976" w14:paraId="592ADE4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CC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hermi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BA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Deinococ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209" w14:textId="6B57E72D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FCB0" w14:textId="644B2C6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AE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C2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1B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7CD57B1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C4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F7E0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Meiotherm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32F" w14:textId="3A869D3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E81" w14:textId="013204B2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8D4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F2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2E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1A9CA066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C6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lastRenderedPageBreak/>
              <w:t>TM7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672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s-0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3484" w14:textId="29749F4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497" w14:textId="367A152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07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A0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6D6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23782710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215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Verrucomicrob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DCF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f. R4-41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CF5" w14:textId="563E3409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13AC" w14:textId="7B708E8C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79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F35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7B1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991</w:t>
            </w:r>
          </w:p>
        </w:tc>
      </w:tr>
      <w:tr w:rsidR="006759FD" w:rsidRPr="002E7976" w14:paraId="1C1E1474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4869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571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o. WCHB1-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CF6" w14:textId="74BA08C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C32" w14:textId="3B00422E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A7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53C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5DD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FCEB5AE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D36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DDD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Akkermans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AAE" w14:textId="1FC37E2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56B" w14:textId="0EFE5025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C67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-0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FCB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018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6759FD" w:rsidRPr="002E7976" w14:paraId="01A9378A" w14:textId="77777777" w:rsidTr="006759FD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8717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 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3DA5" w14:textId="77777777" w:rsidR="006759FD" w:rsidRPr="002E7976" w:rsidRDefault="006759FD" w:rsidP="006759F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. </w:t>
            </w:r>
            <w:r w:rsidRPr="002E7976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en-CA"/>
              </w:rPr>
              <w:t>Prosthecobacter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B6EF" w14:textId="5E8A6A7B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E06A" w14:textId="1A962E6F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2A6F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BBB0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.0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4733" w14:textId="77777777" w:rsidR="006759FD" w:rsidRPr="002E7976" w:rsidRDefault="006759FD" w:rsidP="006759F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A</w:t>
            </w:r>
          </w:p>
        </w:tc>
      </w:tr>
      <w:tr w:rsidR="002E7976" w:rsidRPr="002E7976" w14:paraId="2C951BB4" w14:textId="77777777" w:rsidTr="002E7976">
        <w:trPr>
          <w:trHeight w:val="75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44B99" w14:textId="77777777" w:rsidR="002E7976" w:rsidRPr="002E7976" w:rsidRDefault="002E7976" w:rsidP="002E7976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 xml:space="preserve">1 </w:t>
            </w:r>
            <w:r w:rsidRPr="002E7976">
              <w:rPr>
                <w:rFonts w:eastAsia="Times New Roman" w:cs="Times New Roman"/>
                <w:szCs w:val="24"/>
                <w:lang w:val="en-CA" w:eastAsia="en-CA"/>
              </w:rPr>
              <w:t>Sequences that could not be assigned to a genus are displayed using the highest taxonomic level (class, c.; order, o.; family, f.) they could be assigned to.</w:t>
            </w:r>
          </w:p>
        </w:tc>
      </w:tr>
      <w:tr w:rsidR="002E7976" w:rsidRPr="002E7976" w14:paraId="1AFD98D6" w14:textId="77777777" w:rsidTr="002E7976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5A4" w14:textId="33267B7C" w:rsidR="002E7976" w:rsidRPr="002E7976" w:rsidRDefault="002E7976" w:rsidP="002E7976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2E7976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 xml:space="preserve">2 </w:t>
            </w:r>
            <w:r w:rsidRPr="002E7976">
              <w:rPr>
                <w:rFonts w:eastAsia="Times New Roman" w:cs="Times New Roman"/>
                <w:szCs w:val="24"/>
                <w:lang w:val="en-CA" w:eastAsia="en-CA"/>
              </w:rPr>
              <w:t xml:space="preserve">FC, fold change; </w:t>
            </w:r>
            <w:r w:rsidR="00B71600" w:rsidRPr="009A2F65">
              <w:rPr>
                <w:rFonts w:eastAsia="Times New Roman" w:cs="Times New Roman"/>
                <w:szCs w:val="24"/>
                <w:lang w:val="en-CA" w:eastAsia="en-CA"/>
              </w:rPr>
              <w:t>SE, standard error</w:t>
            </w:r>
            <w:r w:rsidR="00B71600">
              <w:rPr>
                <w:rFonts w:eastAsia="Times New Roman" w:cs="Times New Roman"/>
                <w:szCs w:val="24"/>
                <w:lang w:val="en-CA" w:eastAsia="en-CA"/>
              </w:rPr>
              <w:t xml:space="preserve"> </w:t>
            </w:r>
            <w:r w:rsidR="00B71600" w:rsidRPr="002D1683">
              <w:rPr>
                <w:rFonts w:eastAsia="Times New Roman" w:cs="Times New Roman"/>
                <w:szCs w:val="24"/>
                <w:lang w:eastAsia="en-CA"/>
              </w:rPr>
              <w:t>for the log2 fold change estimate</w:t>
            </w:r>
            <w:r w:rsidR="00B71600">
              <w:rPr>
                <w:rFonts w:eastAsia="Times New Roman" w:cs="Times New Roman"/>
                <w:szCs w:val="24"/>
                <w:lang w:eastAsia="en-CA"/>
              </w:rPr>
              <w:t>.</w:t>
            </w:r>
            <w:bookmarkStart w:id="0" w:name="_GoBack"/>
            <w:bookmarkEnd w:id="0"/>
          </w:p>
        </w:tc>
      </w:tr>
      <w:tr w:rsidR="002E7976" w:rsidRPr="002E7976" w14:paraId="72249C6D" w14:textId="77777777" w:rsidTr="00B24AC3">
        <w:trPr>
          <w:trHeight w:val="33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CFEB8" w14:textId="7DBD363B" w:rsidR="002E7976" w:rsidRPr="002E7976" w:rsidRDefault="00B24AC3" w:rsidP="00B24AC3">
            <w:pPr>
              <w:spacing w:before="0" w:after="0"/>
              <w:rPr>
                <w:rFonts w:eastAsia="Times New Roman" w:cs="Times New Roman"/>
                <w:szCs w:val="24"/>
                <w:lang w:val="en-CA" w:eastAsia="en-CA"/>
              </w:rPr>
            </w:pPr>
            <w:r w:rsidRPr="00B24AC3">
              <w:rPr>
                <w:rFonts w:eastAsia="Times New Roman" w:cs="Times New Roman"/>
                <w:szCs w:val="24"/>
                <w:vertAlign w:val="superscript"/>
                <w:lang w:val="en-CA" w:eastAsia="en-CA"/>
              </w:rPr>
              <w:t>3</w:t>
            </w:r>
            <w:r w:rsidRPr="00B24AC3">
              <w:rPr>
                <w:rFonts w:eastAsia="Times New Roman" w:cs="Times New Roman"/>
                <w:szCs w:val="24"/>
                <w:lang w:val="en-CA" w:eastAsia="en-CA"/>
              </w:rPr>
              <w:t xml:space="preserve"> If within a row, all samples have zero counts, the p-value will be "NA"</w:t>
            </w:r>
          </w:p>
        </w:tc>
      </w:tr>
    </w:tbl>
    <w:p w14:paraId="4E7DEF2D" w14:textId="77777777" w:rsidR="00CC4BCD" w:rsidRDefault="00CC4BCD" w:rsidP="00994A3D"/>
    <w:p w14:paraId="504D5F6C" w14:textId="77777777" w:rsidR="00CC4BCD" w:rsidRDefault="00CC4BCD" w:rsidP="00994A3D"/>
    <w:p w14:paraId="4352966A" w14:textId="77777777" w:rsidR="00CC4BCD" w:rsidRDefault="00CC4BCD" w:rsidP="00994A3D"/>
    <w:p w14:paraId="526134BA" w14:textId="77777777" w:rsidR="00CC4BCD" w:rsidRDefault="00CC4BCD" w:rsidP="00994A3D"/>
    <w:p w14:paraId="7630A3B3" w14:textId="77777777" w:rsidR="00CC4BCD" w:rsidRDefault="00CC4BCD" w:rsidP="00994A3D"/>
    <w:p w14:paraId="5C1C1D09" w14:textId="77777777" w:rsidR="00CC4BCD" w:rsidRDefault="00CC4BCD" w:rsidP="00994A3D"/>
    <w:p w14:paraId="3D92CBB2" w14:textId="77777777" w:rsidR="00CC4BCD" w:rsidRDefault="00CC4BCD" w:rsidP="00994A3D"/>
    <w:p w14:paraId="439D34F2" w14:textId="77777777" w:rsidR="00CC4BCD" w:rsidRDefault="00CC4BCD" w:rsidP="00994A3D"/>
    <w:p w14:paraId="0104F41F" w14:textId="77777777" w:rsidR="00CC4BCD" w:rsidRDefault="00CC4BCD" w:rsidP="00994A3D"/>
    <w:sectPr w:rsidR="00CC4B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6AD30" w14:textId="77777777" w:rsidR="004E0CE4" w:rsidRDefault="004E0CE4" w:rsidP="00117666">
      <w:pPr>
        <w:spacing w:after="0"/>
      </w:pPr>
      <w:r>
        <w:separator/>
      </w:r>
    </w:p>
  </w:endnote>
  <w:endnote w:type="continuationSeparator" w:id="0">
    <w:p w14:paraId="420BAA1E" w14:textId="77777777" w:rsidR="004E0CE4" w:rsidRDefault="004E0C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8F037" w14:textId="77777777" w:rsidR="000F61AD" w:rsidRPr="00577C4C" w:rsidRDefault="000F61A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F0F68" wp14:editId="013EBD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21960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16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F3F0F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DA21960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9F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0723E" w14:textId="77777777" w:rsidR="000F61AD" w:rsidRPr="00577C4C" w:rsidRDefault="000F61A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027F0F" wp14:editId="7DD15C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486F1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16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F027F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9D486F1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9F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AC25B" w14:textId="77777777" w:rsidR="004E0CE4" w:rsidRDefault="004E0CE4" w:rsidP="00117666">
      <w:pPr>
        <w:spacing w:after="0"/>
      </w:pPr>
      <w:r>
        <w:separator/>
      </w:r>
    </w:p>
  </w:footnote>
  <w:footnote w:type="continuationSeparator" w:id="0">
    <w:p w14:paraId="6B0E1C4E" w14:textId="77777777" w:rsidR="004E0CE4" w:rsidRDefault="004E0C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6968" w14:textId="77777777" w:rsidR="000F61AD" w:rsidRPr="009151AA" w:rsidRDefault="000F61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7471D" w14:textId="77777777" w:rsidR="000F61AD" w:rsidRDefault="000F61A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3D6C868" wp14:editId="41D32E4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261"/>
        </w:tabs>
        <w:ind w:left="326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8D"/>
    <w:rsid w:val="0001436A"/>
    <w:rsid w:val="00034304"/>
    <w:rsid w:val="00035434"/>
    <w:rsid w:val="000458A0"/>
    <w:rsid w:val="00052A14"/>
    <w:rsid w:val="00077D53"/>
    <w:rsid w:val="00092D93"/>
    <w:rsid w:val="000F61AD"/>
    <w:rsid w:val="00105FD9"/>
    <w:rsid w:val="00117666"/>
    <w:rsid w:val="00137283"/>
    <w:rsid w:val="001549D3"/>
    <w:rsid w:val="00160065"/>
    <w:rsid w:val="00177D84"/>
    <w:rsid w:val="00202ABB"/>
    <w:rsid w:val="002611F4"/>
    <w:rsid w:val="00267D18"/>
    <w:rsid w:val="002868E2"/>
    <w:rsid w:val="002869C3"/>
    <w:rsid w:val="002936E4"/>
    <w:rsid w:val="002C74CA"/>
    <w:rsid w:val="002E7976"/>
    <w:rsid w:val="002F4126"/>
    <w:rsid w:val="003456BE"/>
    <w:rsid w:val="003544FB"/>
    <w:rsid w:val="00383AA1"/>
    <w:rsid w:val="003D2F2D"/>
    <w:rsid w:val="00401590"/>
    <w:rsid w:val="004310D5"/>
    <w:rsid w:val="00447801"/>
    <w:rsid w:val="00452E9C"/>
    <w:rsid w:val="00465A56"/>
    <w:rsid w:val="004735C8"/>
    <w:rsid w:val="004961FF"/>
    <w:rsid w:val="004E0CE4"/>
    <w:rsid w:val="00517A89"/>
    <w:rsid w:val="005250F2"/>
    <w:rsid w:val="00593EEA"/>
    <w:rsid w:val="005A5EEE"/>
    <w:rsid w:val="006375C7"/>
    <w:rsid w:val="00654E8F"/>
    <w:rsid w:val="00660D05"/>
    <w:rsid w:val="006759FD"/>
    <w:rsid w:val="006820B1"/>
    <w:rsid w:val="006B7D14"/>
    <w:rsid w:val="006B7F12"/>
    <w:rsid w:val="00701727"/>
    <w:rsid w:val="0070566C"/>
    <w:rsid w:val="00714C50"/>
    <w:rsid w:val="00725A7D"/>
    <w:rsid w:val="00790BB3"/>
    <w:rsid w:val="007A057F"/>
    <w:rsid w:val="007C206C"/>
    <w:rsid w:val="00817DD6"/>
    <w:rsid w:val="00834D3F"/>
    <w:rsid w:val="00885156"/>
    <w:rsid w:val="00912B8D"/>
    <w:rsid w:val="009151AA"/>
    <w:rsid w:val="0093429D"/>
    <w:rsid w:val="00936842"/>
    <w:rsid w:val="00943573"/>
    <w:rsid w:val="00970F7D"/>
    <w:rsid w:val="00994A3D"/>
    <w:rsid w:val="009C2B12"/>
    <w:rsid w:val="00A515EA"/>
    <w:rsid w:val="00A6299E"/>
    <w:rsid w:val="00AB6715"/>
    <w:rsid w:val="00B1671E"/>
    <w:rsid w:val="00B24AC3"/>
    <w:rsid w:val="00B25EB8"/>
    <w:rsid w:val="00B37F4D"/>
    <w:rsid w:val="00B550EC"/>
    <w:rsid w:val="00B71600"/>
    <w:rsid w:val="00BA086B"/>
    <w:rsid w:val="00BD3A39"/>
    <w:rsid w:val="00C52A7B"/>
    <w:rsid w:val="00C56BAF"/>
    <w:rsid w:val="00C679AA"/>
    <w:rsid w:val="00C75972"/>
    <w:rsid w:val="00CC4BCD"/>
    <w:rsid w:val="00CD066B"/>
    <w:rsid w:val="00CE4FEE"/>
    <w:rsid w:val="00DB59C3"/>
    <w:rsid w:val="00DD6CAD"/>
    <w:rsid w:val="00DE23E8"/>
    <w:rsid w:val="00DF0F24"/>
    <w:rsid w:val="00E52377"/>
    <w:rsid w:val="00E64E17"/>
    <w:rsid w:val="00E866C9"/>
    <w:rsid w:val="00EA3D3C"/>
    <w:rsid w:val="00F255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38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2F4126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nt5">
    <w:name w:val="font5"/>
    <w:basedOn w:val="Normal"/>
    <w:rsid w:val="002E7976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en-CA" w:eastAsia="en-CA"/>
    </w:rPr>
  </w:style>
  <w:style w:type="paragraph" w:customStyle="1" w:styleId="font6">
    <w:name w:val="font6"/>
    <w:basedOn w:val="Normal"/>
    <w:rsid w:val="002E7976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val="en-CA" w:eastAsia="en-CA"/>
    </w:rPr>
  </w:style>
  <w:style w:type="paragraph" w:customStyle="1" w:styleId="font7">
    <w:name w:val="font7"/>
    <w:basedOn w:val="Normal"/>
    <w:rsid w:val="002E7976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8">
    <w:name w:val="font8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font9">
    <w:name w:val="font9"/>
    <w:basedOn w:val="Normal"/>
    <w:rsid w:val="002E7976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xl65">
    <w:name w:val="xl65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6">
    <w:name w:val="xl66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7">
    <w:name w:val="xl67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68">
    <w:name w:val="xl68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69">
    <w:name w:val="xl69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0">
    <w:name w:val="xl70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1">
    <w:name w:val="xl71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2">
    <w:name w:val="xl72"/>
    <w:basedOn w:val="Normal"/>
    <w:rsid w:val="002E797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3">
    <w:name w:val="xl73"/>
    <w:basedOn w:val="Normal"/>
    <w:rsid w:val="002E797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4">
    <w:name w:val="xl74"/>
    <w:basedOn w:val="Normal"/>
    <w:rsid w:val="002E7976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CA" w:eastAsia="en-CA"/>
    </w:rPr>
  </w:style>
  <w:style w:type="paragraph" w:customStyle="1" w:styleId="xl75">
    <w:name w:val="xl75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6">
    <w:name w:val="xl76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7">
    <w:name w:val="xl77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8">
    <w:name w:val="xl78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9">
    <w:name w:val="xl79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en-CA" w:eastAsia="en-CA"/>
    </w:rPr>
  </w:style>
  <w:style w:type="paragraph" w:customStyle="1" w:styleId="xl80">
    <w:name w:val="xl80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2F4126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nt5">
    <w:name w:val="font5"/>
    <w:basedOn w:val="Normal"/>
    <w:rsid w:val="002E7976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en-CA" w:eastAsia="en-CA"/>
    </w:rPr>
  </w:style>
  <w:style w:type="paragraph" w:customStyle="1" w:styleId="font6">
    <w:name w:val="font6"/>
    <w:basedOn w:val="Normal"/>
    <w:rsid w:val="002E7976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val="en-CA" w:eastAsia="en-CA"/>
    </w:rPr>
  </w:style>
  <w:style w:type="paragraph" w:customStyle="1" w:styleId="font7">
    <w:name w:val="font7"/>
    <w:basedOn w:val="Normal"/>
    <w:rsid w:val="002E7976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font8">
    <w:name w:val="font8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font9">
    <w:name w:val="font9"/>
    <w:basedOn w:val="Normal"/>
    <w:rsid w:val="002E7976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xl65">
    <w:name w:val="xl65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6">
    <w:name w:val="xl66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7">
    <w:name w:val="xl67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68">
    <w:name w:val="xl68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69">
    <w:name w:val="xl69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0">
    <w:name w:val="xl70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1">
    <w:name w:val="xl71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72">
    <w:name w:val="xl72"/>
    <w:basedOn w:val="Normal"/>
    <w:rsid w:val="002E797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3">
    <w:name w:val="xl73"/>
    <w:basedOn w:val="Normal"/>
    <w:rsid w:val="002E7976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4">
    <w:name w:val="xl74"/>
    <w:basedOn w:val="Normal"/>
    <w:rsid w:val="002E7976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CA" w:eastAsia="en-CA"/>
    </w:rPr>
  </w:style>
  <w:style w:type="paragraph" w:customStyle="1" w:styleId="xl75">
    <w:name w:val="xl75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6">
    <w:name w:val="xl76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7">
    <w:name w:val="xl77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en-CA"/>
    </w:rPr>
  </w:style>
  <w:style w:type="paragraph" w:customStyle="1" w:styleId="xl78">
    <w:name w:val="xl78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9">
    <w:name w:val="xl79"/>
    <w:basedOn w:val="Normal"/>
    <w:rsid w:val="002E797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en-CA" w:eastAsia="en-CA"/>
    </w:rPr>
  </w:style>
  <w:style w:type="paragraph" w:customStyle="1" w:styleId="xl80">
    <w:name w:val="xl80"/>
    <w:basedOn w:val="Normal"/>
    <w:rsid w:val="002E7976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meale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A2FA33-DC8B-44EA-8E4B-5E82E5DAE70E}"/>
</file>

<file path=customXml/itemProps2.xml><?xml version="1.0" encoding="utf-8"?>
<ds:datastoreItem xmlns:ds="http://schemas.openxmlformats.org/officeDocument/2006/customXml" ds:itemID="{14A05E17-B14F-4F1C-A758-2AC79DAF4E33}"/>
</file>

<file path=customXml/itemProps3.xml><?xml version="1.0" encoding="utf-8"?>
<ds:datastoreItem xmlns:ds="http://schemas.openxmlformats.org/officeDocument/2006/customXml" ds:itemID="{603D2CD7-84EE-4214-9B14-D12FEF261313}"/>
</file>

<file path=customXml/itemProps4.xml><?xml version="1.0" encoding="utf-8"?>
<ds:datastoreItem xmlns:ds="http://schemas.openxmlformats.org/officeDocument/2006/customXml" ds:itemID="{5A441A96-6699-7C45-A353-FDBE7E732F7D}"/>
</file>

<file path=docProps/app.xml><?xml version="1.0" encoding="utf-8"?>
<Properties xmlns="http://schemas.openxmlformats.org/officeDocument/2006/extended-properties" xmlns:vt="http://schemas.openxmlformats.org/officeDocument/2006/docPropsVTypes">
  <Template>\Users\sjmeale\AppData\Local\Temp\Temp1_Frontiers_Word_Templates.zip\Supplementary Material.dotx</Template>
  <TotalTime>0</TotalTime>
  <Pages>8</Pages>
  <Words>1959</Words>
  <Characters>11169</Characters>
  <Application>Microsoft Macintosh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meale</dc:creator>
  <cp:lastModifiedBy>Ehsan Khafipour</cp:lastModifiedBy>
  <cp:revision>2</cp:revision>
  <cp:lastPrinted>2013-10-03T12:51:00Z</cp:lastPrinted>
  <dcterms:created xsi:type="dcterms:W3CDTF">2016-04-16T16:41:00Z</dcterms:created>
  <dcterms:modified xsi:type="dcterms:W3CDTF">2016-04-16T16:41:00Z</dcterms:modified>
</cp:coreProperties>
</file>